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C3094" w14:textId="7F79BE1D" w:rsidR="00F563B1" w:rsidRPr="004D4ABA" w:rsidRDefault="00F563B1"/>
    <w:tbl>
      <w:tblPr>
        <w:tblStyle w:val="TableGrid"/>
        <w:tblW w:w="15027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269"/>
        <w:gridCol w:w="1701"/>
        <w:gridCol w:w="2268"/>
        <w:gridCol w:w="3260"/>
        <w:gridCol w:w="2835"/>
        <w:gridCol w:w="2694"/>
      </w:tblGrid>
      <w:tr w:rsidR="00F563B1" w:rsidRPr="008E6A54" w14:paraId="5365B053" w14:textId="77777777" w:rsidTr="00CC0399">
        <w:trPr>
          <w:trHeight w:val="383"/>
        </w:trPr>
        <w:tc>
          <w:tcPr>
            <w:tcW w:w="15027" w:type="dxa"/>
            <w:gridSpan w:val="6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486B31E3" w14:textId="27140962" w:rsidR="00F563B1" w:rsidRPr="004D4ABA" w:rsidRDefault="00F563B1" w:rsidP="00CC0399">
            <w:pPr>
              <w:spacing w:before="120" w:line="360" w:lineRule="auto"/>
              <w:ind w:left="-958" w:right="-108" w:firstLine="958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upplementary </w:t>
            </w:r>
            <w:r w:rsidR="008E6A54">
              <w:rPr>
                <w:rFonts w:ascii="Arial" w:hAnsi="Arial" w:cs="Arial"/>
                <w:b/>
                <w:sz w:val="20"/>
                <w:szCs w:val="20"/>
                <w:lang w:val="en-US"/>
              </w:rPr>
              <w:t>Material</w:t>
            </w:r>
            <w:r w:rsidRPr="004D4AB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4.</w:t>
            </w:r>
            <w:r w:rsidRPr="004D4ABA">
              <w:rPr>
                <w:rFonts w:ascii="Arial" w:hAnsi="Arial" w:cs="Arial"/>
                <w:sz w:val="20"/>
                <w:szCs w:val="20"/>
                <w:lang w:val="en-US"/>
              </w:rPr>
              <w:t xml:space="preserve"> Studies on age-related changes in gamma activity: age ranges considered, EEG parameters extracted and main findings.</w:t>
            </w:r>
          </w:p>
        </w:tc>
      </w:tr>
      <w:tr w:rsidR="00F563B1" w:rsidRPr="004D4ABA" w14:paraId="5B3E8EA7" w14:textId="77777777" w:rsidTr="00CC0399">
        <w:trPr>
          <w:trHeight w:val="383"/>
        </w:trPr>
        <w:tc>
          <w:tcPr>
            <w:tcW w:w="2269" w:type="dxa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7F2A3857" w14:textId="77777777" w:rsidR="00F563B1" w:rsidRPr="004D4ABA" w:rsidRDefault="00F563B1" w:rsidP="00CC03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1C059CB" w14:textId="77777777" w:rsidR="00F563B1" w:rsidRPr="004D4ABA" w:rsidRDefault="00F563B1" w:rsidP="00CC03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age and/or age range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B4181B6" w14:textId="77777777" w:rsidR="00F563B1" w:rsidRPr="004D4ABA" w:rsidRDefault="00F563B1" w:rsidP="00CC03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Frequency band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B19E91A" w14:textId="77777777" w:rsidR="00F563B1" w:rsidRPr="004D4ABA" w:rsidRDefault="00F563B1" w:rsidP="00CC03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Parameters extracted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C1056F2" w14:textId="77777777" w:rsidR="00F563B1" w:rsidRPr="004D4ABA" w:rsidRDefault="00F563B1" w:rsidP="00CC03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Results eyes open</w:t>
            </w:r>
          </w:p>
        </w:tc>
        <w:tc>
          <w:tcPr>
            <w:tcW w:w="269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9E46D36" w14:textId="77777777" w:rsidR="00F563B1" w:rsidRPr="004D4ABA" w:rsidRDefault="00F563B1" w:rsidP="00CC0399">
            <w:pPr>
              <w:ind w:left="-959" w:right="-108" w:firstLine="851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Results eyes closed</w:t>
            </w:r>
          </w:p>
        </w:tc>
      </w:tr>
      <w:tr w:rsidR="00F563B1" w:rsidRPr="004D4ABA" w14:paraId="05B977C7" w14:textId="77777777" w:rsidTr="00CC0399"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374F0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Volf</w:t>
            </w:r>
            <w:proofErr w:type="spellEnd"/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Gluhih</w:t>
            </w:r>
            <w:proofErr w:type="spellEnd"/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, 20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9CD9D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22 vs 6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1E33D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1: 30-40Hz / 2: 40-50Hz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787E2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absolute power (μV</w:t>
            </w:r>
            <w:r w:rsidRPr="004D4ABA"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/Hz; log transformed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4B214" w14:textId="77777777" w:rsidR="00F563B1" w:rsidRPr="004D4ABA" w:rsidRDefault="00F563B1" w:rsidP="00CC0399">
            <w:pPr>
              <w:rPr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 xml:space="preserve">1: </w:t>
            </w:r>
            <w:r w:rsidRPr="004D4ABA">
              <w:rPr>
                <w:rFonts w:ascii="Wingdings" w:hAnsi="Wingdings"/>
                <w:sz w:val="16"/>
                <w:szCs w:val="16"/>
                <w:lang w:val="en-US"/>
              </w:rPr>
              <w:t>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 xml:space="preserve"> / 2: </w:t>
            </w:r>
            <w:r w:rsidRPr="004D4ABA">
              <w:rPr>
                <w:rFonts w:ascii="Wingdings" w:hAnsi="Wingdings"/>
                <w:sz w:val="16"/>
                <w:szCs w:val="16"/>
                <w:lang w:val="en-US"/>
              </w:rPr>
              <w:t>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0A651" w14:textId="77777777" w:rsidR="00F563B1" w:rsidRPr="004D4ABA" w:rsidRDefault="00F563B1" w:rsidP="00CC0399">
            <w:pPr>
              <w:rPr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 xml:space="preserve">1: </w:t>
            </w: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ns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 xml:space="preserve"> / 2: </w:t>
            </w: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ns</w:t>
            </w:r>
          </w:p>
        </w:tc>
      </w:tr>
      <w:tr w:rsidR="00F563B1" w:rsidRPr="004D4ABA" w14:paraId="2F1DA2AA" w14:textId="77777777" w:rsidTr="00CC0399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734B4A2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026C30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FD5644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8E326AD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D4F88A0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F392A6E" w14:textId="77777777" w:rsidR="00F563B1" w:rsidRPr="004D4ABA" w:rsidRDefault="00F563B1" w:rsidP="00CC0399">
            <w:pPr>
              <w:rPr>
                <w:rFonts w:ascii="Wingdings" w:hAnsi="Wingdings"/>
                <w:sz w:val="16"/>
                <w:szCs w:val="16"/>
                <w:lang w:val="en-US"/>
              </w:rPr>
            </w:pPr>
          </w:p>
        </w:tc>
      </w:tr>
      <w:tr w:rsidR="00F563B1" w:rsidRPr="004D4ABA" w14:paraId="2E442F4A" w14:textId="77777777" w:rsidTr="00CC0399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EF63265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Vysata</w:t>
            </w:r>
            <w:proofErr w:type="spellEnd"/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et al., 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F80FFA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 xml:space="preserve">20-7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89C801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30-60Hz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8CAB490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absolute power (μV</w:t>
            </w:r>
            <w:r w:rsidRPr="004D4ABA"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/Hz)</w:t>
            </w:r>
          </w:p>
          <w:p w14:paraId="737DEF39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relative power (μV</w:t>
            </w:r>
            <w:r w:rsidRPr="004D4ABA"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/Hz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4F41A9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14:paraId="1896D63A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DA51CC6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/>
                <w:sz w:val="16"/>
                <w:szCs w:val="16"/>
                <w:lang w:val="en-US"/>
              </w:rPr>
              <w:t>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 xml:space="preserve">, linear regression </w:t>
            </w:r>
          </w:p>
          <w:p w14:paraId="724DD07D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/>
                <w:sz w:val="16"/>
                <w:szCs w:val="16"/>
                <w:lang w:val="en-US"/>
              </w:rPr>
              <w:t>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, linear regression</w:t>
            </w:r>
          </w:p>
        </w:tc>
      </w:tr>
      <w:tr w:rsidR="00F563B1" w:rsidRPr="004D4ABA" w14:paraId="524F3F81" w14:textId="77777777" w:rsidTr="00CC0399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8D708AC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745958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945AE9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4708399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754E16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E41831A" w14:textId="77777777" w:rsidR="00F563B1" w:rsidRPr="004D4ABA" w:rsidRDefault="00F563B1" w:rsidP="00CC0399">
            <w:pPr>
              <w:rPr>
                <w:rFonts w:ascii="Wingdings" w:hAnsi="Wingdings"/>
                <w:sz w:val="16"/>
                <w:szCs w:val="16"/>
                <w:lang w:val="en-US"/>
              </w:rPr>
            </w:pPr>
          </w:p>
        </w:tc>
      </w:tr>
      <w:tr w:rsidR="00F563B1" w:rsidRPr="004D4ABA" w14:paraId="48F56FC5" w14:textId="77777777" w:rsidTr="00C40BD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5442782" w14:textId="77777777" w:rsidR="00F563B1" w:rsidRPr="004D4ABA" w:rsidRDefault="00F563B1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Fan et al., 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AC726D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35 vs 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AEB563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30-100Hz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5715F1F" w14:textId="77777777" w:rsidR="00F563B1" w:rsidRPr="004D4ABA" w:rsidRDefault="00F563B1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absolute power (-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95AFF08" w14:textId="77777777" w:rsidR="00F563B1" w:rsidRPr="004D4ABA" w:rsidRDefault="00F563B1" w:rsidP="00CC0399">
            <w:pPr>
              <w:rPr>
                <w:rFonts w:ascii="Wingdings" w:hAnsi="Wingdings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2F6966C" w14:textId="77777777" w:rsidR="00F563B1" w:rsidRPr="004D4ABA" w:rsidRDefault="00F563B1" w:rsidP="00CC0399">
            <w:pPr>
              <w:rPr>
                <w:rFonts w:ascii="Wingdings" w:hAnsi="Wingdings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/>
                <w:sz w:val="16"/>
                <w:szCs w:val="16"/>
                <w:lang w:val="en-US"/>
              </w:rPr>
              <w:t></w:t>
            </w:r>
            <w:r w:rsidRPr="004D4ABA">
              <w:rPr>
                <w:rFonts w:ascii="Wingdings" w:hAnsi="Wingdings"/>
                <w:sz w:val="16"/>
                <w:szCs w:val="16"/>
                <w:lang w:val="en-US"/>
              </w:rPr>
              <w:t></w:t>
            </w:r>
          </w:p>
        </w:tc>
      </w:tr>
      <w:tr w:rsidR="00C40BD7" w:rsidRPr="004D4ABA" w14:paraId="059308AE" w14:textId="77777777" w:rsidTr="00BA382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B389147" w14:textId="77777777" w:rsidR="00C40BD7" w:rsidRPr="004D4ABA" w:rsidRDefault="00C40BD7" w:rsidP="00CC03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2A1474" w14:textId="77777777" w:rsidR="00C40BD7" w:rsidRPr="004D4ABA" w:rsidRDefault="00C40BD7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5F80CE" w14:textId="77777777" w:rsidR="00C40BD7" w:rsidRPr="004D4ABA" w:rsidRDefault="00C40BD7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3DD306E" w14:textId="77777777" w:rsidR="00C40BD7" w:rsidRPr="004D4ABA" w:rsidRDefault="00C40BD7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97E4BF" w14:textId="77777777" w:rsidR="00C40BD7" w:rsidRPr="004D4ABA" w:rsidRDefault="00C40BD7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92F45BB" w14:textId="77777777" w:rsidR="00C40BD7" w:rsidRPr="004D4ABA" w:rsidRDefault="00C40BD7" w:rsidP="00CC0399">
            <w:pPr>
              <w:rPr>
                <w:rFonts w:ascii="Wingdings" w:hAnsi="Wingdings"/>
                <w:sz w:val="16"/>
                <w:szCs w:val="16"/>
                <w:lang w:val="en-US"/>
              </w:rPr>
            </w:pPr>
          </w:p>
        </w:tc>
      </w:tr>
      <w:tr w:rsidR="00BA382B" w:rsidRPr="008E6A54" w14:paraId="683BAE2F" w14:textId="77777777" w:rsidTr="00EC3DF4">
        <w:tc>
          <w:tcPr>
            <w:tcW w:w="1502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8B49E" w14:textId="77777777" w:rsidR="000B41F7" w:rsidRPr="00951376" w:rsidRDefault="000B41F7" w:rsidP="000B41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5137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bbreviations and symbols</w:t>
            </w:r>
          </w:p>
          <w:p w14:paraId="4545BEA8" w14:textId="77777777" w:rsidR="000B41F7" w:rsidRDefault="000B41F7" w:rsidP="000B41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arameters extracted: units reported in each study provided in parenthesis; (-) units not described in the study.</w:t>
            </w:r>
          </w:p>
          <w:p w14:paraId="1FB001C8" w14:textId="77777777" w:rsidR="000B41F7" w:rsidRDefault="000B41F7" w:rsidP="000B41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Results: </w:t>
            </w: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</w:t>
            </w:r>
            <w:r w:rsidRPr="00A61C56">
              <w:rPr>
                <w:rFonts w:ascii="Arial" w:hAnsi="Arial" w:cs="Arial"/>
                <w:sz w:val="16"/>
                <w:szCs w:val="16"/>
                <w:lang w:val="en-US"/>
              </w:rPr>
              <w:t xml:space="preserve"> decre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e with age; </w:t>
            </w: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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ncrease with age; ns, no significant differences between groups but correlation with age; 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- ,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not included in the study</w:t>
            </w:r>
          </w:p>
          <w:p w14:paraId="49FC1EF0" w14:textId="376DC5C4" w:rsidR="00BA382B" w:rsidRPr="00BA382B" w:rsidRDefault="00BA382B" w:rsidP="00CC03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08154F49" w14:textId="4EE5C035" w:rsidR="00F563B1" w:rsidRPr="00BA382B" w:rsidRDefault="00F563B1" w:rsidP="00F563B1">
      <w:pPr>
        <w:rPr>
          <w:lang w:val="en-US"/>
        </w:rPr>
      </w:pPr>
    </w:p>
    <w:sectPr w:rsidR="00F563B1" w:rsidRPr="00BA382B" w:rsidSect="00D800EA">
      <w:headerReference w:type="default" r:id="rId6"/>
      <w:footerReference w:type="even" r:id="rId7"/>
      <w:footerReference w:type="default" r:id="rId8"/>
      <w:pgSz w:w="16820" w:h="1190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8F337" w14:textId="77777777" w:rsidR="00CC2E85" w:rsidRDefault="00CC2E85" w:rsidP="00D800EA">
      <w:r>
        <w:separator/>
      </w:r>
    </w:p>
  </w:endnote>
  <w:endnote w:type="continuationSeparator" w:id="0">
    <w:p w14:paraId="284D9DA9" w14:textId="77777777" w:rsidR="00CC2E85" w:rsidRDefault="00CC2E85" w:rsidP="00D800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2FC6BB" w14:textId="77777777" w:rsidR="00BB717E" w:rsidRDefault="00D800EA" w:rsidP="00ED733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E7E30E" w14:textId="77777777" w:rsidR="00BB717E" w:rsidRDefault="00CC2E85" w:rsidP="00030F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9AA427" w14:textId="77777777" w:rsidR="00BB717E" w:rsidRDefault="00CC2E85" w:rsidP="00F1780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4B686" w14:textId="77777777" w:rsidR="00CC2E85" w:rsidRDefault="00CC2E85" w:rsidP="00D800EA">
      <w:r>
        <w:separator/>
      </w:r>
    </w:p>
  </w:footnote>
  <w:footnote w:type="continuationSeparator" w:id="0">
    <w:p w14:paraId="3B1A7B58" w14:textId="77777777" w:rsidR="00CC2E85" w:rsidRDefault="00CC2E85" w:rsidP="00D800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69D245" w14:textId="77777777" w:rsidR="00BB717E" w:rsidRPr="00CB6F77" w:rsidRDefault="00D800EA" w:rsidP="00D800EA">
    <w:pPr>
      <w:pStyle w:val="Header"/>
      <w:tabs>
        <w:tab w:val="clear" w:pos="8640"/>
        <w:tab w:val="right" w:pos="13892"/>
      </w:tabs>
      <w:ind w:left="-709"/>
      <w:rPr>
        <w:rFonts w:ascii="Arial" w:hAnsi="Arial" w:cs="Arial"/>
        <w:sz w:val="20"/>
        <w:szCs w:val="20"/>
        <w:lang w:val="en-US"/>
      </w:rPr>
    </w:pPr>
    <w:r w:rsidRPr="00CB6F77">
      <w:rPr>
        <w:rFonts w:ascii="Arial" w:hAnsi="Arial" w:cs="Arial"/>
        <w:sz w:val="20"/>
        <w:szCs w:val="20"/>
        <w:lang w:val="en-US"/>
      </w:rPr>
      <w:t>Resting-s</w:t>
    </w:r>
    <w:r>
      <w:rPr>
        <w:rFonts w:ascii="Arial" w:hAnsi="Arial" w:cs="Arial"/>
        <w:sz w:val="20"/>
        <w:szCs w:val="20"/>
        <w:lang w:val="en-US"/>
      </w:rPr>
      <w:t>tate EEG, working memory, aging</w:t>
    </w:r>
    <w:r>
      <w:rPr>
        <w:rFonts w:ascii="Arial" w:hAnsi="Arial" w:cs="Arial"/>
        <w:sz w:val="20"/>
        <w:szCs w:val="20"/>
        <w:lang w:val="en-US"/>
      </w:rPr>
      <w:tab/>
    </w:r>
    <w:r>
      <w:rPr>
        <w:rFonts w:ascii="Arial" w:hAnsi="Arial" w:cs="Arial"/>
        <w:sz w:val="20"/>
        <w:szCs w:val="20"/>
        <w:lang w:val="en-US"/>
      </w:rPr>
      <w:tab/>
    </w:r>
    <w:proofErr w:type="spellStart"/>
    <w:r w:rsidRPr="00CB6F77">
      <w:rPr>
        <w:rFonts w:ascii="Arial" w:hAnsi="Arial" w:cs="Arial"/>
        <w:sz w:val="20"/>
        <w:szCs w:val="20"/>
        <w:lang w:val="en-US"/>
      </w:rPr>
      <w:t>Jabès</w:t>
    </w:r>
    <w:proofErr w:type="spellEnd"/>
    <w:r w:rsidRPr="00CB6F77">
      <w:rPr>
        <w:rFonts w:ascii="Arial" w:hAnsi="Arial" w:cs="Arial"/>
        <w:sz w:val="20"/>
        <w:szCs w:val="20"/>
        <w:lang w:val="en-US"/>
      </w:rPr>
      <w:t xml:space="preserve">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800EA"/>
    <w:rsid w:val="000327EC"/>
    <w:rsid w:val="00061B74"/>
    <w:rsid w:val="000B41F7"/>
    <w:rsid w:val="000B7CB8"/>
    <w:rsid w:val="00104FA1"/>
    <w:rsid w:val="00156D69"/>
    <w:rsid w:val="001732B9"/>
    <w:rsid w:val="00180AB5"/>
    <w:rsid w:val="00193115"/>
    <w:rsid w:val="0023633F"/>
    <w:rsid w:val="00260DBC"/>
    <w:rsid w:val="002A568F"/>
    <w:rsid w:val="0033406C"/>
    <w:rsid w:val="00350C2C"/>
    <w:rsid w:val="00381844"/>
    <w:rsid w:val="003A2BF2"/>
    <w:rsid w:val="004000A8"/>
    <w:rsid w:val="00401B7A"/>
    <w:rsid w:val="00451565"/>
    <w:rsid w:val="004D4ABA"/>
    <w:rsid w:val="005018ED"/>
    <w:rsid w:val="0056147D"/>
    <w:rsid w:val="00575A29"/>
    <w:rsid w:val="005A2C00"/>
    <w:rsid w:val="005C04F1"/>
    <w:rsid w:val="005E2AA6"/>
    <w:rsid w:val="00643BA1"/>
    <w:rsid w:val="0069664E"/>
    <w:rsid w:val="006F5AAC"/>
    <w:rsid w:val="007A2871"/>
    <w:rsid w:val="007B2F41"/>
    <w:rsid w:val="007B68B4"/>
    <w:rsid w:val="007D129A"/>
    <w:rsid w:val="00846B58"/>
    <w:rsid w:val="00852BC1"/>
    <w:rsid w:val="008E6A54"/>
    <w:rsid w:val="009101B9"/>
    <w:rsid w:val="009901DC"/>
    <w:rsid w:val="009940B8"/>
    <w:rsid w:val="009B5ABB"/>
    <w:rsid w:val="00A226C0"/>
    <w:rsid w:val="00A868FF"/>
    <w:rsid w:val="00B820EE"/>
    <w:rsid w:val="00BA382B"/>
    <w:rsid w:val="00BB08DD"/>
    <w:rsid w:val="00C40BD7"/>
    <w:rsid w:val="00C43269"/>
    <w:rsid w:val="00C809AC"/>
    <w:rsid w:val="00C904FB"/>
    <w:rsid w:val="00CC2E85"/>
    <w:rsid w:val="00CF27FD"/>
    <w:rsid w:val="00D61E5E"/>
    <w:rsid w:val="00D800EA"/>
    <w:rsid w:val="00D802F4"/>
    <w:rsid w:val="00E32ACE"/>
    <w:rsid w:val="00E4089A"/>
    <w:rsid w:val="00E56044"/>
    <w:rsid w:val="00EE1158"/>
    <w:rsid w:val="00F15D1F"/>
    <w:rsid w:val="00F412CE"/>
    <w:rsid w:val="00F563B1"/>
    <w:rsid w:val="00F753F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F06F5B"/>
  <w15:docId w15:val="{DD826774-1F4D-9A40-8F01-2EB9A32E5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0EA"/>
    <w:rPr>
      <w:sz w:val="24"/>
      <w:szCs w:val="24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800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00EA"/>
    <w:rPr>
      <w:sz w:val="24"/>
      <w:szCs w:val="24"/>
      <w:lang w:val="fr-FR" w:eastAsia="en-US"/>
    </w:rPr>
  </w:style>
  <w:style w:type="character" w:styleId="PageNumber">
    <w:name w:val="page number"/>
    <w:basedOn w:val="DefaultParagraphFont"/>
    <w:uiPriority w:val="99"/>
    <w:semiHidden/>
    <w:unhideWhenUsed/>
    <w:rsid w:val="00D800EA"/>
  </w:style>
  <w:style w:type="paragraph" w:styleId="Header">
    <w:name w:val="header"/>
    <w:basedOn w:val="Normal"/>
    <w:link w:val="HeaderChar"/>
    <w:uiPriority w:val="99"/>
    <w:unhideWhenUsed/>
    <w:rsid w:val="00D800E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00EA"/>
    <w:rPr>
      <w:sz w:val="24"/>
      <w:szCs w:val="24"/>
      <w:lang w:val="fr-FR" w:eastAsia="en-US"/>
    </w:rPr>
  </w:style>
  <w:style w:type="table" w:styleId="TableGrid">
    <w:name w:val="Table Grid"/>
    <w:basedOn w:val="TableNormal"/>
    <w:uiPriority w:val="59"/>
    <w:rsid w:val="00D800EA"/>
    <w:rPr>
      <w:sz w:val="24"/>
      <w:szCs w:val="24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2BC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BC1"/>
    <w:rPr>
      <w:rFonts w:ascii="Times New Roman" w:hAnsi="Times New Roman" w:cs="Times New Roman"/>
      <w:sz w:val="18"/>
      <w:szCs w:val="18"/>
      <w:lang w:val="fr-FR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52B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B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BC1"/>
    <w:rPr>
      <w:lang w:val="fr-FR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B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BC1"/>
    <w:rPr>
      <w:b/>
      <w:bCs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Lavenex</dc:creator>
  <cp:keywords/>
  <dc:description/>
  <cp:lastModifiedBy>Pierre Lavenex</cp:lastModifiedBy>
  <cp:revision>39</cp:revision>
  <cp:lastPrinted>2019-05-17T15:18:00Z</cp:lastPrinted>
  <dcterms:created xsi:type="dcterms:W3CDTF">2019-08-02T08:56:00Z</dcterms:created>
  <dcterms:modified xsi:type="dcterms:W3CDTF">2021-10-23T07:40:00Z</dcterms:modified>
</cp:coreProperties>
</file>